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92"/>
        <w:gridCol w:w="166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82ACD8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 left column,paragraph 2,line 9</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 left column,paragraph 2,line 1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 right column,paragraph 2,line 2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 right column,paragraph 2,line 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 right column,paragraph 2,line 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left column,paragraph 2,line 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left column,paragraph 2,line 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Table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 left column,paragraph 2,lin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 right column,paragraph 2,line 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Table 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 left column,paragraph 3,line 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 left column,paragraph 3,line 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right column,paragraph 2,lin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Tabl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left column,paragraph 3,line 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 left column,paragraph 3,line 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 left column,paragraph 3,line 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 right column,paragraph 2,line 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right column,paragraph 2,line 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right column,paragraph 2,line 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paragraph 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paragraph 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12, left column,paragraph 4  </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 left column,paragraph 8</w:t>
            </w:r>
            <w:bookmarkStart w:id="0" w:name="_GoBack"/>
            <w:bookmarkEnd w:id="0"/>
            <w:r>
              <w:rPr>
                <w:rFonts w:hint="eastAsia" w:ascii="Arial" w:hAnsi="Arial" w:eastAsia="宋体" w:cs="Arial"/>
                <w:color w:val="auto"/>
                <w:sz w:val="18"/>
                <w:szCs w:val="18"/>
                <w:lang w:val="en-US" w:eastAsia="zh-CN"/>
              </w:rPr>
              <w:t xml:space="preserve">  </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24D3903"/>
    <w:rsid w:val="4B391606"/>
    <w:rsid w:val="4DC261A9"/>
    <w:rsid w:val="67EF1150"/>
    <w:rsid w:val="6D47357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78</Words>
  <Characters>6660</Characters>
  <Lines>50</Lines>
  <Paragraphs>14</Paragraphs>
  <TotalTime>5</TotalTime>
  <ScaleCrop>false</ScaleCrop>
  <LinksUpToDate>false</LinksUpToDate>
  <CharactersWithSpaces>771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emon</cp:lastModifiedBy>
  <cp:lastPrinted>2020-11-24T03:02:00Z</cp:lastPrinted>
  <dcterms:modified xsi:type="dcterms:W3CDTF">2026-01-18T12:04:4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F9DB684B2094FE8A9EE42DCC3D3CDE9_13</vt:lpwstr>
  </property>
  <property fmtid="{D5CDD505-2E9C-101B-9397-08002B2CF9AE}" pid="4" name="KSOTemplateDocerSaveRecord">
    <vt:lpwstr>eyJoZGlkIjoiZWE3ZjI5ZjYyMGQyNDE3YzdmYjJiOWY3YzE5NmM4NDMiLCJ1c2VySWQiOiIyODE2MjkyMjcifQ==</vt:lpwstr>
  </property>
</Properties>
</file>